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66000" w14:textId="4288D5E4" w:rsidR="00122E7B" w:rsidRDefault="00122E7B" w:rsidP="00122E7B">
      <w:r>
        <w:rPr>
          <w:rFonts w:hint="eastAsia"/>
        </w:rPr>
        <w:t>T</w:t>
      </w:r>
      <w:r>
        <w:t>ime</w:t>
      </w:r>
      <w:r>
        <w:tab/>
        <w:t>CMPCK</w:t>
      </w:r>
      <w:r>
        <w:tab/>
      </w:r>
      <w:r>
        <w:tab/>
        <w:t>CMs1.3f0.1</w:t>
      </w:r>
      <w:r>
        <w:tab/>
      </w:r>
      <w:r>
        <w:t>CMs1.3f0.</w:t>
      </w:r>
      <w:r>
        <w:t>05</w:t>
      </w:r>
      <w:r>
        <w:tab/>
      </w:r>
      <w:r>
        <w:t>CMs1.</w:t>
      </w:r>
      <w:r>
        <w:t>2</w:t>
      </w:r>
      <w:r>
        <w:t>f0.1</w:t>
      </w:r>
      <w:r>
        <w:tab/>
      </w:r>
      <w:r>
        <w:t>CMs1.2f0.</w:t>
      </w:r>
      <w:r>
        <w:t>05</w:t>
      </w:r>
      <w:r>
        <w:tab/>
        <w:t>CMBase</w:t>
      </w:r>
    </w:p>
    <w:p w14:paraId="383A7F5B" w14:textId="7B8842C4" w:rsidR="00122E7B" w:rsidRDefault="00122E7B" w:rsidP="00122E7B">
      <w:r>
        <w:t>1995</w:t>
      </w:r>
      <w:r>
        <w:tab/>
        <w:t>2.1033E6</w:t>
      </w:r>
      <w:r>
        <w:tab/>
        <w:t>2.103E6</w:t>
      </w:r>
      <w:r>
        <w:tab/>
        <w:t>2.103E6</w:t>
      </w:r>
      <w:r>
        <w:tab/>
        <w:t>2.103E6</w:t>
      </w:r>
      <w:r>
        <w:tab/>
        <w:t>2.103E6</w:t>
      </w:r>
      <w:r>
        <w:tab/>
        <w:t>2.103E6</w:t>
      </w:r>
    </w:p>
    <w:p w14:paraId="3734A7B1" w14:textId="77777777" w:rsidR="00122E7B" w:rsidRDefault="00122E7B" w:rsidP="00122E7B">
      <w:r>
        <w:t>1996</w:t>
      </w:r>
      <w:r>
        <w:tab/>
        <w:t>2.1457E6</w:t>
      </w:r>
      <w:r>
        <w:tab/>
        <w:t>2.19591E6</w:t>
      </w:r>
      <w:r>
        <w:tab/>
        <w:t>2.19591E6</w:t>
      </w:r>
      <w:r>
        <w:tab/>
        <w:t>2.19591E6</w:t>
      </w:r>
      <w:r>
        <w:tab/>
        <w:t>2.19591E6</w:t>
      </w:r>
      <w:r>
        <w:tab/>
        <w:t>2.19591E6</w:t>
      </w:r>
    </w:p>
    <w:p w14:paraId="7A11FEC6" w14:textId="77777777" w:rsidR="00122E7B" w:rsidRDefault="00122E7B" w:rsidP="00122E7B">
      <w:r>
        <w:t>1997</w:t>
      </w:r>
      <w:r>
        <w:tab/>
        <w:t>2.18821E6</w:t>
      </w:r>
      <w:r>
        <w:tab/>
        <w:t>2.28189E6</w:t>
      </w:r>
      <w:r>
        <w:tab/>
        <w:t>2.28189E6</w:t>
      </w:r>
      <w:r>
        <w:tab/>
        <w:t>2.28189E6</w:t>
      </w:r>
      <w:r>
        <w:tab/>
        <w:t>2.28189E6</w:t>
      </w:r>
      <w:r>
        <w:tab/>
        <w:t>2.28189E6</w:t>
      </w:r>
    </w:p>
    <w:p w14:paraId="1F67EB17" w14:textId="77777777" w:rsidR="00122E7B" w:rsidRDefault="00122E7B" w:rsidP="00122E7B">
      <w:r>
        <w:t>1998</w:t>
      </w:r>
      <w:r>
        <w:tab/>
        <w:t>2.20797E6</w:t>
      </w:r>
      <w:r>
        <w:tab/>
        <w:t>2.3614E6</w:t>
      </w:r>
      <w:r>
        <w:tab/>
        <w:t>2.3614E6</w:t>
      </w:r>
      <w:r>
        <w:tab/>
        <w:t>2.3614E6</w:t>
      </w:r>
      <w:r>
        <w:tab/>
        <w:t>2.3614E6</w:t>
      </w:r>
      <w:r>
        <w:tab/>
        <w:t>2.3614E6</w:t>
      </w:r>
    </w:p>
    <w:p w14:paraId="70B2A041" w14:textId="77777777" w:rsidR="00122E7B" w:rsidRDefault="00122E7B" w:rsidP="00122E7B">
      <w:r>
        <w:t>1999</w:t>
      </w:r>
      <w:r>
        <w:tab/>
        <w:t>2.24533E6</w:t>
      </w:r>
      <w:r>
        <w:tab/>
        <w:t>2.43402E6</w:t>
      </w:r>
      <w:r>
        <w:tab/>
        <w:t>2.43402E6</w:t>
      </w:r>
      <w:r>
        <w:tab/>
        <w:t>2.43402E6</w:t>
      </w:r>
      <w:r>
        <w:tab/>
        <w:t>2.43402E6</w:t>
      </w:r>
      <w:r>
        <w:tab/>
        <w:t>2.43402E6</w:t>
      </w:r>
    </w:p>
    <w:p w14:paraId="0FBAC1B9" w14:textId="77777777" w:rsidR="00122E7B" w:rsidRDefault="00122E7B" w:rsidP="00122E7B">
      <w:r>
        <w:t>2000</w:t>
      </w:r>
      <w:r>
        <w:tab/>
        <w:t>2.28311E6</w:t>
      </w:r>
      <w:r>
        <w:tab/>
        <w:t>2.50049E6</w:t>
      </w:r>
      <w:r>
        <w:tab/>
        <w:t>2.50049E6</w:t>
      </w:r>
      <w:r>
        <w:tab/>
        <w:t>2.50049E6</w:t>
      </w:r>
      <w:r>
        <w:tab/>
        <w:t>2.50049E6</w:t>
      </w:r>
      <w:r>
        <w:tab/>
        <w:t>2.50049E6</w:t>
      </w:r>
    </w:p>
    <w:p w14:paraId="0AA67D19" w14:textId="77777777" w:rsidR="00122E7B" w:rsidRDefault="00122E7B" w:rsidP="00122E7B">
      <w:r>
        <w:t>2001</w:t>
      </w:r>
      <w:r>
        <w:tab/>
        <w:t>2.32841E6</w:t>
      </w:r>
      <w:r>
        <w:tab/>
        <w:t>2.56142E6</w:t>
      </w:r>
      <w:r>
        <w:tab/>
        <w:t>2.56142E6</w:t>
      </w:r>
      <w:r>
        <w:tab/>
        <w:t>2.56142E6</w:t>
      </w:r>
      <w:r>
        <w:tab/>
        <w:t>2.56142E6</w:t>
      </w:r>
      <w:r>
        <w:tab/>
        <w:t>2.56142E6</w:t>
      </w:r>
    </w:p>
    <w:p w14:paraId="3019E5F9" w14:textId="77777777" w:rsidR="00122E7B" w:rsidRDefault="00122E7B" w:rsidP="00122E7B">
      <w:r>
        <w:t>2002</w:t>
      </w:r>
      <w:r>
        <w:tab/>
        <w:t>2.329E6</w:t>
      </w:r>
      <w:r>
        <w:tab/>
        <w:t>2.61469E6</w:t>
      </w:r>
      <w:r>
        <w:tab/>
        <w:t>2.61469E6</w:t>
      </w:r>
      <w:r>
        <w:tab/>
        <w:t>2.61469E6</w:t>
      </w:r>
      <w:r>
        <w:tab/>
        <w:t>2.61469E6</w:t>
      </w:r>
      <w:r>
        <w:tab/>
        <w:t>2.61469E6</w:t>
      </w:r>
    </w:p>
    <w:p w14:paraId="6C985CA4" w14:textId="77777777" w:rsidR="00122E7B" w:rsidRDefault="00122E7B" w:rsidP="00122E7B">
      <w:r>
        <w:t>2003</w:t>
      </w:r>
      <w:r>
        <w:tab/>
        <w:t>2.39535E6</w:t>
      </w:r>
      <w:r>
        <w:tab/>
        <w:t>2.65922E6</w:t>
      </w:r>
      <w:r>
        <w:tab/>
        <w:t>2.65922E6</w:t>
      </w:r>
      <w:r>
        <w:tab/>
        <w:t>2.65922E6</w:t>
      </w:r>
      <w:r>
        <w:tab/>
        <w:t>2.65922E6</w:t>
      </w:r>
      <w:r>
        <w:tab/>
        <w:t>2.65922E6</w:t>
      </w:r>
    </w:p>
    <w:p w14:paraId="2C2701F4" w14:textId="77777777" w:rsidR="00122E7B" w:rsidRDefault="00122E7B" w:rsidP="00122E7B">
      <w:r>
        <w:t>2004</w:t>
      </w:r>
      <w:r>
        <w:tab/>
        <w:t>2.48972E6</w:t>
      </w:r>
      <w:r>
        <w:tab/>
        <w:t>2.69757E6</w:t>
      </w:r>
      <w:r>
        <w:tab/>
        <w:t>2.69757E6</w:t>
      </w:r>
      <w:r>
        <w:tab/>
        <w:t>2.69757E6</w:t>
      </w:r>
      <w:r>
        <w:tab/>
        <w:t>2.69757E6</w:t>
      </w:r>
      <w:r>
        <w:tab/>
        <w:t>2.69757E6</w:t>
      </w:r>
    </w:p>
    <w:p w14:paraId="6F82C993" w14:textId="77777777" w:rsidR="00122E7B" w:rsidRDefault="00122E7B" w:rsidP="00122E7B">
      <w:r>
        <w:t>2005</w:t>
      </w:r>
      <w:r>
        <w:tab/>
        <w:t>2.53943E6</w:t>
      </w:r>
      <w:r>
        <w:tab/>
        <w:t>2.72921E6</w:t>
      </w:r>
      <w:r>
        <w:tab/>
        <w:t>2.72921E6</w:t>
      </w:r>
      <w:r>
        <w:tab/>
        <w:t>2.72921E6</w:t>
      </w:r>
      <w:r>
        <w:tab/>
        <w:t>2.72921E6</w:t>
      </w:r>
      <w:r>
        <w:tab/>
        <w:t>2.72921E6</w:t>
      </w:r>
    </w:p>
    <w:p w14:paraId="077C07BD" w14:textId="77777777" w:rsidR="00122E7B" w:rsidRDefault="00122E7B" w:rsidP="00122E7B">
      <w:r>
        <w:t>2006</w:t>
      </w:r>
      <w:r>
        <w:tab/>
        <w:t>2.64885E6</w:t>
      </w:r>
      <w:r>
        <w:tab/>
        <w:t>2.75537E6</w:t>
      </w:r>
      <w:r>
        <w:tab/>
        <w:t>2.75537E6</w:t>
      </w:r>
      <w:r>
        <w:tab/>
        <w:t>2.75537E6</w:t>
      </w:r>
      <w:r>
        <w:tab/>
        <w:t>2.75537E6</w:t>
      </w:r>
      <w:r>
        <w:tab/>
        <w:t>2.75537E6</w:t>
      </w:r>
    </w:p>
    <w:p w14:paraId="3C419089" w14:textId="77777777" w:rsidR="00122E7B" w:rsidRDefault="00122E7B" w:rsidP="00122E7B">
      <w:r>
        <w:t>2007</w:t>
      </w:r>
      <w:r>
        <w:tab/>
        <w:t>2.68681E6</w:t>
      </w:r>
      <w:r>
        <w:tab/>
        <w:t>2.77612E6</w:t>
      </w:r>
      <w:r>
        <w:tab/>
        <w:t>2.77612E6</w:t>
      </w:r>
      <w:r>
        <w:tab/>
        <w:t>2.77612E6</w:t>
      </w:r>
      <w:r>
        <w:tab/>
        <w:t>2.77612E6</w:t>
      </w:r>
      <w:r>
        <w:tab/>
        <w:t>2.77612E6</w:t>
      </w:r>
    </w:p>
    <w:p w14:paraId="3A52BE6C" w14:textId="77777777" w:rsidR="00122E7B" w:rsidRDefault="00122E7B" w:rsidP="00122E7B">
      <w:r>
        <w:t>2008</w:t>
      </w:r>
      <w:r>
        <w:tab/>
        <w:t>2.69942E6</w:t>
      </w:r>
      <w:r>
        <w:tab/>
        <w:t>2.79332E6</w:t>
      </w:r>
      <w:r>
        <w:tab/>
        <w:t>2.79332E6</w:t>
      </w:r>
      <w:r>
        <w:tab/>
        <w:t>2.79332E6</w:t>
      </w:r>
      <w:r>
        <w:tab/>
        <w:t>2.79332E6</w:t>
      </w:r>
      <w:r>
        <w:tab/>
        <w:t>2.79332E6</w:t>
      </w:r>
    </w:p>
    <w:p w14:paraId="1360093B" w14:textId="77777777" w:rsidR="00122E7B" w:rsidRDefault="00122E7B" w:rsidP="00122E7B">
      <w:r>
        <w:t>2009</w:t>
      </w:r>
      <w:r>
        <w:tab/>
        <w:t>2.80258E6</w:t>
      </w:r>
      <w:r>
        <w:tab/>
        <w:t>2.804E6</w:t>
      </w:r>
      <w:r>
        <w:tab/>
        <w:t>2.804E6</w:t>
      </w:r>
      <w:r>
        <w:tab/>
        <w:t>2.804E6</w:t>
      </w:r>
      <w:r>
        <w:tab/>
        <w:t>2.804E6</w:t>
      </w:r>
      <w:r>
        <w:tab/>
        <w:t>2.804E6</w:t>
      </w:r>
    </w:p>
    <w:p w14:paraId="664EE7A9" w14:textId="77777777" w:rsidR="00122E7B" w:rsidRDefault="00122E7B" w:rsidP="00122E7B">
      <w:r>
        <w:t>2010</w:t>
      </w:r>
      <w:r>
        <w:tab/>
        <w:t>2.85231E6</w:t>
      </w:r>
      <w:r>
        <w:tab/>
        <w:t>2.80878E6</w:t>
      </w:r>
      <w:r>
        <w:tab/>
        <w:t>2.80878E6</w:t>
      </w:r>
      <w:r>
        <w:tab/>
        <w:t>2.80878E6</w:t>
      </w:r>
      <w:r>
        <w:tab/>
        <w:t>2.80878E6</w:t>
      </w:r>
      <w:r>
        <w:tab/>
        <w:t>2.80878E6</w:t>
      </w:r>
    </w:p>
    <w:p w14:paraId="7C1A2651" w14:textId="77777777" w:rsidR="00122E7B" w:rsidRDefault="00122E7B" w:rsidP="00122E7B">
      <w:r>
        <w:t>2011</w:t>
      </w:r>
      <w:r>
        <w:tab/>
        <w:t>2.85213E6</w:t>
      </w:r>
      <w:r>
        <w:tab/>
        <w:t>2.80971E6</w:t>
      </w:r>
      <w:r>
        <w:tab/>
        <w:t>2.80971E6</w:t>
      </w:r>
      <w:r>
        <w:tab/>
        <w:t>2.80971E6</w:t>
      </w:r>
      <w:r>
        <w:tab/>
        <w:t>2.80971E6</w:t>
      </w:r>
      <w:r>
        <w:tab/>
        <w:t>2.80971E6</w:t>
      </w:r>
    </w:p>
    <w:p w14:paraId="123CEF29" w14:textId="77777777" w:rsidR="00122E7B" w:rsidRDefault="00122E7B" w:rsidP="00122E7B">
      <w:r>
        <w:t>2012</w:t>
      </w:r>
      <w:r>
        <w:tab/>
        <w:t>2.81053E6</w:t>
      </w:r>
      <w:r>
        <w:tab/>
        <w:t>2.80652E6</w:t>
      </w:r>
      <w:r>
        <w:tab/>
        <w:t>2.80652E6</w:t>
      </w:r>
      <w:r>
        <w:tab/>
        <w:t>2.80652E6</w:t>
      </w:r>
      <w:r>
        <w:tab/>
        <w:t>2.80652E6</w:t>
      </w:r>
      <w:r>
        <w:tab/>
        <w:t>2.80652E6</w:t>
      </w:r>
    </w:p>
    <w:p w14:paraId="46AFA394" w14:textId="77777777" w:rsidR="00122E7B" w:rsidRDefault="00122E7B" w:rsidP="00122E7B">
      <w:r>
        <w:t>2013</w:t>
      </w:r>
      <w:r>
        <w:tab/>
        <w:t>2.80891E6</w:t>
      </w:r>
      <w:r>
        <w:tab/>
        <w:t>2.79723E6</w:t>
      </w:r>
      <w:r>
        <w:tab/>
        <w:t>2.79723E6</w:t>
      </w:r>
      <w:r>
        <w:tab/>
        <w:t>2.79723E6</w:t>
      </w:r>
      <w:r>
        <w:tab/>
        <w:t>2.79723E6</w:t>
      </w:r>
      <w:r>
        <w:tab/>
        <w:t>2.79723E6</w:t>
      </w:r>
    </w:p>
    <w:p w14:paraId="5B233AA2" w14:textId="77777777" w:rsidR="00122E7B" w:rsidRDefault="00122E7B" w:rsidP="00122E7B">
      <w:r>
        <w:t>2014</w:t>
      </w:r>
      <w:r>
        <w:tab/>
        <w:t>2.81057E6</w:t>
      </w:r>
      <w:r>
        <w:tab/>
        <w:t>2.78267E6</w:t>
      </w:r>
      <w:r>
        <w:tab/>
        <w:t>2.78267E6</w:t>
      </w:r>
      <w:r>
        <w:tab/>
        <w:t>2.78267E6</w:t>
      </w:r>
      <w:r>
        <w:tab/>
        <w:t>2.78267E6</w:t>
      </w:r>
      <w:r>
        <w:tab/>
        <w:t>2.78267E6</w:t>
      </w:r>
    </w:p>
    <w:p w14:paraId="718D38D5" w14:textId="77777777" w:rsidR="00122E7B" w:rsidRDefault="00122E7B" w:rsidP="00122E7B">
      <w:r>
        <w:t>2015</w:t>
      </w:r>
      <w:r>
        <w:tab/>
        <w:t>2.7891E6</w:t>
      </w:r>
      <w:r>
        <w:tab/>
        <w:t>2.76478E6</w:t>
      </w:r>
      <w:r>
        <w:tab/>
        <w:t>2.76478E6</w:t>
      </w:r>
      <w:r>
        <w:tab/>
        <w:t>2.76478E6</w:t>
      </w:r>
      <w:r>
        <w:tab/>
        <w:t>2.76478E6</w:t>
      </w:r>
      <w:r>
        <w:tab/>
        <w:t>2.76478E6</w:t>
      </w:r>
    </w:p>
    <w:p w14:paraId="51CA375E" w14:textId="77777777" w:rsidR="00122E7B" w:rsidRDefault="00122E7B" w:rsidP="00122E7B">
      <w:r>
        <w:t>2016</w:t>
      </w:r>
      <w:r>
        <w:tab/>
        <w:t>2.7309E6</w:t>
      </w:r>
      <w:r>
        <w:tab/>
        <w:t>2.74287E6</w:t>
      </w:r>
      <w:r>
        <w:tab/>
        <w:t>2.74287E6</w:t>
      </w:r>
      <w:r>
        <w:tab/>
        <w:t>2.74287E6</w:t>
      </w:r>
      <w:r>
        <w:tab/>
        <w:t>2.74287E6</w:t>
      </w:r>
      <w:r>
        <w:tab/>
        <w:t>2.74287E6</w:t>
      </w:r>
    </w:p>
    <w:p w14:paraId="55BAF1E1" w14:textId="77777777" w:rsidR="00122E7B" w:rsidRDefault="00122E7B" w:rsidP="00122E7B">
      <w:r>
        <w:t>2017</w:t>
      </w:r>
      <w:r>
        <w:tab/>
        <w:t>2.6277E6</w:t>
      </w:r>
      <w:r>
        <w:tab/>
        <w:t>2.7161E6</w:t>
      </w:r>
      <w:r>
        <w:tab/>
        <w:t>2.7161E6</w:t>
      </w:r>
      <w:r>
        <w:tab/>
        <w:t>2.7161E6</w:t>
      </w:r>
      <w:r>
        <w:tab/>
        <w:t>2.7161E6</w:t>
      </w:r>
      <w:r>
        <w:tab/>
        <w:t>2.7161E6</w:t>
      </w:r>
    </w:p>
    <w:p w14:paraId="7FDE31AE" w14:textId="77777777" w:rsidR="00122E7B" w:rsidRDefault="00122E7B" w:rsidP="00122E7B">
      <w:r>
        <w:t>2018</w:t>
      </w:r>
      <w:r>
        <w:tab/>
        <w:t>2.55423E6</w:t>
      </w:r>
      <w:r>
        <w:tab/>
        <w:t>2.68431E6</w:t>
      </w:r>
      <w:r>
        <w:tab/>
        <w:t>2.68431E6</w:t>
      </w:r>
      <w:r>
        <w:tab/>
        <w:t>2.68431E6</w:t>
      </w:r>
      <w:r>
        <w:tab/>
        <w:t>2.68431E6</w:t>
      </w:r>
      <w:r>
        <w:tab/>
        <w:t>2.68431E6</w:t>
      </w:r>
    </w:p>
    <w:p w14:paraId="0A24E477" w14:textId="593F4085" w:rsidR="00122E7B" w:rsidRDefault="00122E7B" w:rsidP="00122E7B">
      <w:r>
        <w:t>2019</w:t>
      </w:r>
      <w:r>
        <w:tab/>
        <w:t>--</w:t>
      </w:r>
      <w:r>
        <w:tab/>
      </w:r>
      <w:r>
        <w:tab/>
      </w:r>
      <w:r>
        <w:t>2.6763E6</w:t>
      </w:r>
      <w:r>
        <w:tab/>
        <w:t>2.68561E6</w:t>
      </w:r>
      <w:r>
        <w:tab/>
        <w:t>2.68766E6</w:t>
      </w:r>
      <w:r>
        <w:tab/>
        <w:t>2.69775E6</w:t>
      </w:r>
      <w:r>
        <w:tab/>
        <w:t>2.64737E6</w:t>
      </w:r>
    </w:p>
    <w:p w14:paraId="445D4D45" w14:textId="6A9B25D3" w:rsidR="00122E7B" w:rsidRDefault="00122E7B" w:rsidP="00122E7B">
      <w:r>
        <w:t>2020</w:t>
      </w:r>
      <w:r>
        <w:tab/>
        <w:t>--</w:t>
      </w:r>
      <w:r>
        <w:tab/>
      </w:r>
      <w:r>
        <w:tab/>
      </w:r>
      <w:r>
        <w:t>2.66498E6</w:t>
      </w:r>
      <w:r>
        <w:tab/>
        <w:t>2.68339E6</w:t>
      </w:r>
      <w:r>
        <w:tab/>
        <w:t>2.6872E6</w:t>
      </w:r>
      <w:r>
        <w:tab/>
        <w:t>2.70713E6</w:t>
      </w:r>
      <w:r>
        <w:tab/>
        <w:t>2.60862E6</w:t>
      </w:r>
    </w:p>
    <w:p w14:paraId="4A6A3811" w14:textId="5D0704FD" w:rsidR="00122E7B" w:rsidRDefault="00122E7B" w:rsidP="00122E7B">
      <w:r>
        <w:t>2021</w:t>
      </w:r>
      <w:r>
        <w:tab/>
        <w:t>--</w:t>
      </w:r>
      <w:r>
        <w:tab/>
      </w:r>
      <w:r>
        <w:tab/>
      </w:r>
      <w:r>
        <w:t>2.65065E6</w:t>
      </w:r>
      <w:r>
        <w:tab/>
        <w:t>2.67794E6</w:t>
      </w:r>
      <w:r>
        <w:tab/>
        <w:t>2.68315E6</w:t>
      </w:r>
      <w:r>
        <w:tab/>
        <w:t>2.71269E6</w:t>
      </w:r>
      <w:r>
        <w:tab/>
        <w:t>2.56837E6</w:t>
      </w:r>
    </w:p>
    <w:p w14:paraId="67F5C282" w14:textId="715748FB" w:rsidR="00122E7B" w:rsidRDefault="00122E7B" w:rsidP="00122E7B">
      <w:r>
        <w:t>2022</w:t>
      </w:r>
      <w:r>
        <w:tab/>
        <w:t>--</w:t>
      </w:r>
      <w:r>
        <w:tab/>
      </w:r>
      <w:r>
        <w:tab/>
      </w:r>
      <w:r>
        <w:t>2.63359E6</w:t>
      </w:r>
      <w:r>
        <w:tab/>
        <w:t>2.66951E6</w:t>
      </w:r>
      <w:r>
        <w:tab/>
        <w:t>2.67577E6</w:t>
      </w:r>
      <w:r>
        <w:tab/>
        <w:t>2.71464E6</w:t>
      </w:r>
      <w:r>
        <w:tab/>
        <w:t>2.52692E6</w:t>
      </w:r>
    </w:p>
    <w:p w14:paraId="5A33E95D" w14:textId="3C97B4AD" w:rsidR="00122E7B" w:rsidRDefault="00122E7B" w:rsidP="00122E7B">
      <w:r>
        <w:t>2023</w:t>
      </w:r>
      <w:r>
        <w:tab/>
        <w:t>--</w:t>
      </w:r>
      <w:r>
        <w:tab/>
      </w:r>
      <w:r>
        <w:tab/>
      </w:r>
      <w:r>
        <w:t>2.61406E6</w:t>
      </w:r>
      <w:r>
        <w:tab/>
        <w:t>2.65838E6</w:t>
      </w:r>
      <w:r>
        <w:tab/>
        <w:t>2.6653E6</w:t>
      </w:r>
      <w:r>
        <w:tab/>
        <w:t>2.71323E6</w:t>
      </w:r>
      <w:r>
        <w:tab/>
        <w:t>2.48452E6</w:t>
      </w:r>
    </w:p>
    <w:p w14:paraId="148C8375" w14:textId="22FB357A" w:rsidR="00122E7B" w:rsidRDefault="00122E7B" w:rsidP="00122E7B">
      <w:r>
        <w:t>2024</w:t>
      </w:r>
      <w:r>
        <w:tab/>
      </w:r>
      <w:r>
        <w:tab/>
      </w:r>
      <w:r>
        <w:tab/>
      </w:r>
      <w:r>
        <w:t>2.59234E6</w:t>
      </w:r>
      <w:r>
        <w:tab/>
        <w:t>2.64481E6</w:t>
      </w:r>
      <w:r>
        <w:tab/>
        <w:t>2.65199E6</w:t>
      </w:r>
      <w:r>
        <w:tab/>
        <w:t>2.70872E6</w:t>
      </w:r>
      <w:r>
        <w:tab/>
        <w:t>2.44142E6</w:t>
      </w:r>
    </w:p>
    <w:p w14:paraId="6D9BDDD7" w14:textId="1A3F60FD" w:rsidR="00122E7B" w:rsidRDefault="00122E7B" w:rsidP="00122E7B">
      <w:r>
        <w:t>2025</w:t>
      </w:r>
      <w:r>
        <w:tab/>
      </w:r>
      <w:r>
        <w:tab/>
      </w:r>
      <w:r>
        <w:tab/>
      </w:r>
      <w:r>
        <w:t>2.56868E6</w:t>
      </w:r>
      <w:r>
        <w:tab/>
        <w:t>2.62906E6</w:t>
      </w:r>
      <w:r>
        <w:tab/>
        <w:t>2.63611E6</w:t>
      </w:r>
      <w:r>
        <w:tab/>
        <w:t>2.70135E6</w:t>
      </w:r>
      <w:r>
        <w:tab/>
        <w:t>2.39784E6</w:t>
      </w:r>
    </w:p>
    <w:p w14:paraId="0F9A861B" w14:textId="0C789152" w:rsidR="00122E7B" w:rsidRDefault="00122E7B" w:rsidP="00122E7B">
      <w:r>
        <w:t>2026</w:t>
      </w:r>
      <w:r>
        <w:tab/>
      </w:r>
      <w:r>
        <w:tab/>
      </w:r>
      <w:r>
        <w:tab/>
      </w:r>
      <w:r>
        <w:t>2.54333E6</w:t>
      </w:r>
      <w:r>
        <w:tab/>
        <w:t>2.61137E6</w:t>
      </w:r>
      <w:r>
        <w:tab/>
        <w:t>2.61789E6</w:t>
      </w:r>
      <w:r>
        <w:tab/>
        <w:t>2.69138E6</w:t>
      </w:r>
      <w:r>
        <w:tab/>
        <w:t>2.35397E6</w:t>
      </w:r>
    </w:p>
    <w:p w14:paraId="36177D2C" w14:textId="086BAE3D" w:rsidR="00122E7B" w:rsidRDefault="00122E7B" w:rsidP="00122E7B">
      <w:r>
        <w:t>2027</w:t>
      </w:r>
      <w:r>
        <w:tab/>
      </w:r>
      <w:r>
        <w:tab/>
      </w:r>
      <w:r>
        <w:tab/>
      </w:r>
      <w:r>
        <w:t>2.5165E6</w:t>
      </w:r>
      <w:r>
        <w:tab/>
        <w:t>2.59196E6</w:t>
      </w:r>
      <w:r>
        <w:tab/>
        <w:t>2.59757E6</w:t>
      </w:r>
      <w:r>
        <w:tab/>
        <w:t>2.67903E6</w:t>
      </w:r>
      <w:r>
        <w:tab/>
        <w:t>2.30998E6</w:t>
      </w:r>
    </w:p>
    <w:p w14:paraId="3E29BFC6" w14:textId="26081D86" w:rsidR="00122E7B" w:rsidRDefault="00122E7B" w:rsidP="00122E7B">
      <w:r>
        <w:t>2028</w:t>
      </w:r>
      <w:r>
        <w:tab/>
      </w:r>
      <w:r>
        <w:tab/>
      </w:r>
      <w:r>
        <w:tab/>
      </w:r>
      <w:r>
        <w:t>2.48842E6</w:t>
      </w:r>
      <w:r>
        <w:tab/>
        <w:t>2.57105E6</w:t>
      </w:r>
      <w:r>
        <w:tab/>
        <w:t>2.5754E6</w:t>
      </w:r>
      <w:r>
        <w:tab/>
        <w:t>2.66456E6</w:t>
      </w:r>
      <w:r>
        <w:tab/>
        <w:t>2.26603E6</w:t>
      </w:r>
    </w:p>
    <w:p w14:paraId="62AEF102" w14:textId="20615C79" w:rsidR="00122E7B" w:rsidRDefault="00122E7B" w:rsidP="00122E7B">
      <w:r>
        <w:t>2029</w:t>
      </w:r>
      <w:r>
        <w:tab/>
      </w:r>
      <w:r>
        <w:tab/>
      </w:r>
      <w:r>
        <w:tab/>
      </w:r>
      <w:r>
        <w:t>2.45927E6</w:t>
      </w:r>
      <w:r>
        <w:tab/>
        <w:t>2.54883E6</w:t>
      </w:r>
      <w:r>
        <w:tab/>
        <w:t>2.55159E6</w:t>
      </w:r>
      <w:r>
        <w:tab/>
        <w:t>2.64819E6</w:t>
      </w:r>
      <w:r>
        <w:tab/>
        <w:t>2.22225E6</w:t>
      </w:r>
    </w:p>
    <w:p w14:paraId="55657CBD" w14:textId="522549AD" w:rsidR="00AF7B96" w:rsidRPr="00122E7B" w:rsidRDefault="00122E7B" w:rsidP="00122E7B">
      <w:r>
        <w:t>2030</w:t>
      </w:r>
      <w:r>
        <w:tab/>
      </w:r>
      <w:r>
        <w:tab/>
      </w:r>
      <w:r>
        <w:tab/>
      </w:r>
      <w:r>
        <w:t>2.42923E6</w:t>
      </w:r>
      <w:r>
        <w:tab/>
        <w:t>2.5255E6</w:t>
      </w:r>
      <w:r>
        <w:tab/>
        <w:t>2.52634E6</w:t>
      </w:r>
      <w:r>
        <w:tab/>
        <w:t>2.63012E6</w:t>
      </w:r>
      <w:r>
        <w:tab/>
        <w:t>2.17875E6</w:t>
      </w:r>
    </w:p>
    <w:sectPr w:rsidR="00AF7B96" w:rsidRPr="00122E7B" w:rsidSect="00F41A4D">
      <w:headerReference w:type="default" r:id="rId7"/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AB088F" w14:textId="77777777" w:rsidR="00C9710E" w:rsidRDefault="00C9710E" w:rsidP="00F41A4D">
      <w:r>
        <w:separator/>
      </w:r>
    </w:p>
  </w:endnote>
  <w:endnote w:type="continuationSeparator" w:id="0">
    <w:p w14:paraId="6B8FC289" w14:textId="77777777" w:rsidR="00C9710E" w:rsidRDefault="00C9710E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480634" w14:textId="77777777" w:rsidR="00C9710E" w:rsidRDefault="00C9710E" w:rsidP="00F41A4D">
      <w:r>
        <w:separator/>
      </w:r>
    </w:p>
  </w:footnote>
  <w:footnote w:type="continuationSeparator" w:id="0">
    <w:p w14:paraId="0A7F04B7" w14:textId="77777777" w:rsidR="00C9710E" w:rsidRDefault="00C9710E" w:rsidP="00F41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olor w:val="7F7F7F" w:themeColor="background1" w:themeShade="7F"/>
        <w:spacing w:val="60"/>
      </w:rPr>
      <w:id w:val="402881059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F53C33F" w14:textId="4F65BDD1" w:rsidR="00F92C5E" w:rsidRDefault="00F92C5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560D8CBE" w14:textId="77777777" w:rsidR="00F92C5E" w:rsidRDefault="00F92C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4"/>
  <w:removePersonalInformation/>
  <w:removeDateAndTime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4D"/>
    <w:rsid w:val="00000BE9"/>
    <w:rsid w:val="000019D0"/>
    <w:rsid w:val="00051647"/>
    <w:rsid w:val="000539A1"/>
    <w:rsid w:val="00087D2F"/>
    <w:rsid w:val="000A052A"/>
    <w:rsid w:val="000A46E3"/>
    <w:rsid w:val="000A730D"/>
    <w:rsid w:val="000C25B0"/>
    <w:rsid w:val="000C4A90"/>
    <w:rsid w:val="000D45D2"/>
    <w:rsid w:val="000E6E29"/>
    <w:rsid w:val="000F529D"/>
    <w:rsid w:val="00113D84"/>
    <w:rsid w:val="00122E7B"/>
    <w:rsid w:val="00124203"/>
    <w:rsid w:val="00141872"/>
    <w:rsid w:val="00155BFE"/>
    <w:rsid w:val="0017277E"/>
    <w:rsid w:val="00174A33"/>
    <w:rsid w:val="0019667E"/>
    <w:rsid w:val="001A1BE6"/>
    <w:rsid w:val="001B067B"/>
    <w:rsid w:val="001C65A9"/>
    <w:rsid w:val="00212035"/>
    <w:rsid w:val="00217928"/>
    <w:rsid w:val="0023042A"/>
    <w:rsid w:val="00247645"/>
    <w:rsid w:val="00252010"/>
    <w:rsid w:val="00293499"/>
    <w:rsid w:val="002A4A2F"/>
    <w:rsid w:val="002D2B34"/>
    <w:rsid w:val="00304008"/>
    <w:rsid w:val="0030502C"/>
    <w:rsid w:val="00331BA4"/>
    <w:rsid w:val="00366136"/>
    <w:rsid w:val="0037406F"/>
    <w:rsid w:val="00385ACE"/>
    <w:rsid w:val="00394EB3"/>
    <w:rsid w:val="0039737F"/>
    <w:rsid w:val="003A511B"/>
    <w:rsid w:val="003A5699"/>
    <w:rsid w:val="003B45E3"/>
    <w:rsid w:val="003E4013"/>
    <w:rsid w:val="003F0D46"/>
    <w:rsid w:val="003F2E4D"/>
    <w:rsid w:val="003F4529"/>
    <w:rsid w:val="003F5CA5"/>
    <w:rsid w:val="003F6E5C"/>
    <w:rsid w:val="00401F83"/>
    <w:rsid w:val="00421864"/>
    <w:rsid w:val="004306F7"/>
    <w:rsid w:val="00442FFF"/>
    <w:rsid w:val="00481B1B"/>
    <w:rsid w:val="00484E1D"/>
    <w:rsid w:val="004B3E3F"/>
    <w:rsid w:val="004C57DD"/>
    <w:rsid w:val="004C6929"/>
    <w:rsid w:val="004C6A90"/>
    <w:rsid w:val="004C7AE2"/>
    <w:rsid w:val="004E4B78"/>
    <w:rsid w:val="004E66C5"/>
    <w:rsid w:val="004F62B6"/>
    <w:rsid w:val="004F680E"/>
    <w:rsid w:val="00507748"/>
    <w:rsid w:val="00515269"/>
    <w:rsid w:val="005155A8"/>
    <w:rsid w:val="00526C87"/>
    <w:rsid w:val="0053390C"/>
    <w:rsid w:val="0054180D"/>
    <w:rsid w:val="005508DD"/>
    <w:rsid w:val="00562423"/>
    <w:rsid w:val="00580CA3"/>
    <w:rsid w:val="00590E9A"/>
    <w:rsid w:val="005A4D79"/>
    <w:rsid w:val="005C3073"/>
    <w:rsid w:val="005D4E3B"/>
    <w:rsid w:val="005E5B6D"/>
    <w:rsid w:val="005E5CF7"/>
    <w:rsid w:val="006159EA"/>
    <w:rsid w:val="0063266C"/>
    <w:rsid w:val="006402A6"/>
    <w:rsid w:val="0065278D"/>
    <w:rsid w:val="0066423B"/>
    <w:rsid w:val="0066525F"/>
    <w:rsid w:val="00670124"/>
    <w:rsid w:val="00683E34"/>
    <w:rsid w:val="00690E68"/>
    <w:rsid w:val="006A701B"/>
    <w:rsid w:val="006B29A6"/>
    <w:rsid w:val="006D5EB3"/>
    <w:rsid w:val="006E57A5"/>
    <w:rsid w:val="00716883"/>
    <w:rsid w:val="00725B50"/>
    <w:rsid w:val="00725D4C"/>
    <w:rsid w:val="00732F3B"/>
    <w:rsid w:val="00774A50"/>
    <w:rsid w:val="007A12EA"/>
    <w:rsid w:val="007B3F5F"/>
    <w:rsid w:val="007E0922"/>
    <w:rsid w:val="007E2F48"/>
    <w:rsid w:val="00830B00"/>
    <w:rsid w:val="0084184C"/>
    <w:rsid w:val="008570D4"/>
    <w:rsid w:val="008646DB"/>
    <w:rsid w:val="00875D12"/>
    <w:rsid w:val="00876EC7"/>
    <w:rsid w:val="0089113A"/>
    <w:rsid w:val="008A31B7"/>
    <w:rsid w:val="008A55E0"/>
    <w:rsid w:val="008B2BF4"/>
    <w:rsid w:val="008B47F4"/>
    <w:rsid w:val="008B49FE"/>
    <w:rsid w:val="008B6551"/>
    <w:rsid w:val="008C7964"/>
    <w:rsid w:val="008E5A1B"/>
    <w:rsid w:val="008F49E1"/>
    <w:rsid w:val="008F7D80"/>
    <w:rsid w:val="00901A60"/>
    <w:rsid w:val="009135FA"/>
    <w:rsid w:val="009236C6"/>
    <w:rsid w:val="00931960"/>
    <w:rsid w:val="00945804"/>
    <w:rsid w:val="0095609F"/>
    <w:rsid w:val="00971ED5"/>
    <w:rsid w:val="009A1A61"/>
    <w:rsid w:val="009A43BE"/>
    <w:rsid w:val="009A7299"/>
    <w:rsid w:val="009B0C95"/>
    <w:rsid w:val="009B597E"/>
    <w:rsid w:val="009C01BA"/>
    <w:rsid w:val="009C5778"/>
    <w:rsid w:val="009D331E"/>
    <w:rsid w:val="009F6473"/>
    <w:rsid w:val="00A16DCE"/>
    <w:rsid w:val="00A370ED"/>
    <w:rsid w:val="00A61CB2"/>
    <w:rsid w:val="00A62AA2"/>
    <w:rsid w:val="00A641F1"/>
    <w:rsid w:val="00A65394"/>
    <w:rsid w:val="00A667FB"/>
    <w:rsid w:val="00A67728"/>
    <w:rsid w:val="00A73A8B"/>
    <w:rsid w:val="00A81CDE"/>
    <w:rsid w:val="00A86283"/>
    <w:rsid w:val="00AA103D"/>
    <w:rsid w:val="00AA6B47"/>
    <w:rsid w:val="00AB759F"/>
    <w:rsid w:val="00AB7D2C"/>
    <w:rsid w:val="00AD1484"/>
    <w:rsid w:val="00AD7BDF"/>
    <w:rsid w:val="00AE47C8"/>
    <w:rsid w:val="00AF3BB4"/>
    <w:rsid w:val="00AF7B96"/>
    <w:rsid w:val="00B1539B"/>
    <w:rsid w:val="00B234B6"/>
    <w:rsid w:val="00B2757B"/>
    <w:rsid w:val="00B402B4"/>
    <w:rsid w:val="00B423A0"/>
    <w:rsid w:val="00B66363"/>
    <w:rsid w:val="00B67DC8"/>
    <w:rsid w:val="00B96C7B"/>
    <w:rsid w:val="00BD7078"/>
    <w:rsid w:val="00C038FF"/>
    <w:rsid w:val="00C06475"/>
    <w:rsid w:val="00C21354"/>
    <w:rsid w:val="00C33952"/>
    <w:rsid w:val="00C4038A"/>
    <w:rsid w:val="00C96C9C"/>
    <w:rsid w:val="00C9710E"/>
    <w:rsid w:val="00CF39A6"/>
    <w:rsid w:val="00CF78AD"/>
    <w:rsid w:val="00D00955"/>
    <w:rsid w:val="00D0345F"/>
    <w:rsid w:val="00D21399"/>
    <w:rsid w:val="00D3013D"/>
    <w:rsid w:val="00D33231"/>
    <w:rsid w:val="00D527DD"/>
    <w:rsid w:val="00D627C4"/>
    <w:rsid w:val="00D74E53"/>
    <w:rsid w:val="00D7528C"/>
    <w:rsid w:val="00D82191"/>
    <w:rsid w:val="00DD7150"/>
    <w:rsid w:val="00DE7D24"/>
    <w:rsid w:val="00DF3C1C"/>
    <w:rsid w:val="00E229C9"/>
    <w:rsid w:val="00E236F5"/>
    <w:rsid w:val="00E257BF"/>
    <w:rsid w:val="00E301A2"/>
    <w:rsid w:val="00E42AFD"/>
    <w:rsid w:val="00E62920"/>
    <w:rsid w:val="00E66B93"/>
    <w:rsid w:val="00E71C4F"/>
    <w:rsid w:val="00E83409"/>
    <w:rsid w:val="00E90FFF"/>
    <w:rsid w:val="00E975D0"/>
    <w:rsid w:val="00ED4847"/>
    <w:rsid w:val="00EF0C3C"/>
    <w:rsid w:val="00EF4040"/>
    <w:rsid w:val="00EF4CCF"/>
    <w:rsid w:val="00F41A4D"/>
    <w:rsid w:val="00F44882"/>
    <w:rsid w:val="00F558E1"/>
    <w:rsid w:val="00F812D8"/>
    <w:rsid w:val="00F92C5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E000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34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4B6"/>
    <w:rPr>
      <w:rFonts w:ascii="Calibri" w:hAnsi="Calibri" w:cs="Calibri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234B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A9"/>
    <w:rPr>
      <w:rFonts w:ascii="Tahoma" w:hAnsi="Tahoma" w:cs="Tahoma"/>
      <w:kern w:val="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6B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501B7F-E6F3-4FDE-8253-227D4A5B6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08T17:26:00Z</dcterms:created>
  <dcterms:modified xsi:type="dcterms:W3CDTF">2021-01-08T17:30:00Z</dcterms:modified>
</cp:coreProperties>
</file>